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1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2327"/>
        <w:gridCol w:w="1974"/>
        <w:gridCol w:w="3342"/>
        <w:gridCol w:w="214"/>
        <w:gridCol w:w="3628"/>
        <w:gridCol w:w="1175"/>
      </w:tblGrid>
      <w:tr w:rsidR="00FE126C" w:rsidRPr="00645D38" w:rsidTr="00645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:rsidR="00FE126C" w:rsidRPr="00645D38" w:rsidRDefault="00FE126C" w:rsidP="00FE126C">
            <w:pPr>
              <w:tabs>
                <w:tab w:val="left" w:pos="0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5D38">
              <w:rPr>
                <w:rFonts w:ascii="Arial" w:hAnsi="Arial" w:cs="Arial"/>
                <w:color w:val="000000" w:themeColor="text1"/>
                <w:sz w:val="18"/>
                <w:szCs w:val="18"/>
              </w:rPr>
              <w:t>Gene name</w:t>
            </w:r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4" w:type="dxa"/>
          </w:tcPr>
          <w:p w:rsidR="00FE126C" w:rsidRPr="00645D38" w:rsidRDefault="00FE126C" w:rsidP="00FE126C">
            <w:pPr>
              <w:tabs>
                <w:tab w:val="left" w:pos="0"/>
                <w:tab w:val="left" w:pos="255"/>
                <w:tab w:val="center" w:pos="135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  <w:tab w:val="left" w:pos="255"/>
                <w:tab w:val="center" w:pos="135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5D38">
              <w:rPr>
                <w:rFonts w:ascii="Arial" w:hAnsi="Arial" w:cs="Arial"/>
                <w:color w:val="000000" w:themeColor="text1"/>
                <w:sz w:val="18"/>
                <w:szCs w:val="18"/>
              </w:rPr>
              <w:t>Accession number</w:t>
            </w:r>
          </w:p>
        </w:tc>
        <w:tc>
          <w:tcPr>
            <w:tcW w:w="3342" w:type="dxa"/>
          </w:tcPr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5D38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- 5’-3’</w:t>
            </w:r>
          </w:p>
        </w:tc>
        <w:tc>
          <w:tcPr>
            <w:tcW w:w="3842" w:type="dxa"/>
            <w:gridSpan w:val="2"/>
          </w:tcPr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5D38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- 5’-3’</w:t>
            </w:r>
          </w:p>
        </w:tc>
        <w:tc>
          <w:tcPr>
            <w:tcW w:w="1175" w:type="dxa"/>
          </w:tcPr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45D38">
              <w:rPr>
                <w:rFonts w:ascii="Arial" w:hAnsi="Arial" w:cs="Arial"/>
                <w:color w:val="000000" w:themeColor="text1"/>
                <w:sz w:val="18"/>
                <w:szCs w:val="18"/>
              </w:rPr>
              <w:t>RNA ng</w:t>
            </w:r>
          </w:p>
        </w:tc>
      </w:tr>
      <w:tr w:rsidR="00FE126C" w:rsidRPr="00645D38" w:rsidTr="00645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Glutamine synthetase</w:t>
            </w:r>
          </w:p>
        </w:tc>
        <w:tc>
          <w:tcPr>
            <w:tcW w:w="1974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45D38" w:rsidRPr="00645D38" w:rsidRDefault="00BA5500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X14246.1</w:t>
            </w:r>
          </w:p>
        </w:tc>
        <w:tc>
          <w:tcPr>
            <w:tcW w:w="3556" w:type="dxa"/>
            <w:gridSpan w:val="2"/>
          </w:tcPr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993370" w:rsidRPr="00645D38" w:rsidRDefault="00CB69BA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GTCATCTTATACCC</w:t>
            </w:r>
            <w:r w:rsidR="00993370" w:rsidRPr="00645D38">
              <w:rPr>
                <w:rFonts w:ascii="Arial" w:hAnsi="Arial" w:cs="Arial"/>
                <w:sz w:val="18"/>
                <w:szCs w:val="18"/>
              </w:rPr>
              <w:t>ACAGGCTA</w:t>
            </w:r>
          </w:p>
          <w:p w:rsidR="00CB69BA" w:rsidRPr="00645D38" w:rsidRDefault="00CB69BA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8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DB57A8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AGCCTGCT</w:t>
            </w:r>
            <w:r w:rsidR="00FE126C" w:rsidRPr="00645D38">
              <w:rPr>
                <w:rFonts w:ascii="Arial" w:hAnsi="Arial" w:cs="Arial"/>
                <w:sz w:val="18"/>
                <w:szCs w:val="18"/>
              </w:rPr>
              <w:t>CCGTTATTCTCTCA</w:t>
            </w:r>
          </w:p>
        </w:tc>
        <w:tc>
          <w:tcPr>
            <w:tcW w:w="1175" w:type="dxa"/>
          </w:tcPr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700</w:t>
            </w:r>
          </w:p>
        </w:tc>
      </w:tr>
      <w:tr w:rsidR="00FE126C" w:rsidRPr="00645D38" w:rsidTr="00645D38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Asparagine synthetase</w:t>
            </w:r>
          </w:p>
        </w:tc>
        <w:tc>
          <w:tcPr>
            <w:tcW w:w="1974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14E5D" w:rsidRPr="00645D38" w:rsidRDefault="00F14E5D" w:rsidP="00F14E5D">
            <w:pPr>
              <w:pStyle w:val="HTMLPreformatted"/>
              <w:shd w:val="clear" w:color="auto" w:fill="FFFFFF"/>
              <w:spacing w:line="25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D38">
              <w:rPr>
                <w:rFonts w:ascii="Arial" w:hAnsi="Arial" w:cs="Arial"/>
                <w:color w:val="000000"/>
                <w:sz w:val="18"/>
                <w:szCs w:val="18"/>
              </w:rPr>
              <w:t xml:space="preserve">KC140125.1 </w:t>
            </w:r>
          </w:p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6" w:type="dxa"/>
            <w:gridSpan w:val="2"/>
          </w:tcPr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AGAGCAAGCACCCCAATGTTCT</w:t>
            </w:r>
          </w:p>
        </w:tc>
        <w:tc>
          <w:tcPr>
            <w:tcW w:w="3628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TCAATCCATCAATCCAACTGTA</w:t>
            </w:r>
          </w:p>
        </w:tc>
        <w:tc>
          <w:tcPr>
            <w:tcW w:w="1175" w:type="dxa"/>
          </w:tcPr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700</w:t>
            </w:r>
          </w:p>
        </w:tc>
      </w:tr>
      <w:tr w:rsidR="00FE126C" w:rsidRPr="00645D38" w:rsidTr="00645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Amino acid trans</w:t>
            </w:r>
          </w:p>
        </w:tc>
        <w:tc>
          <w:tcPr>
            <w:tcW w:w="1974" w:type="dxa"/>
          </w:tcPr>
          <w:p w:rsidR="00F14E5D" w:rsidRPr="00645D38" w:rsidRDefault="00F14E5D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14E5D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NM_001052691.1</w:t>
            </w:r>
          </w:p>
          <w:p w:rsidR="00F14E5D" w:rsidRPr="00645D38" w:rsidRDefault="00F14E5D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6" w:type="dxa"/>
            <w:gridSpan w:val="2"/>
          </w:tcPr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34422A" w:rsidRPr="00645D38" w:rsidRDefault="0034422A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TCATTGAGATACACATCTGC</w:t>
            </w:r>
            <w:r w:rsidR="00F14E5D" w:rsidRPr="00645D38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3628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AGATGGCAGCAAGATAAATTA</w:t>
            </w:r>
          </w:p>
        </w:tc>
        <w:tc>
          <w:tcPr>
            <w:tcW w:w="1175" w:type="dxa"/>
          </w:tcPr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</w:tr>
      <w:tr w:rsidR="00FE126C" w:rsidRPr="00645D38" w:rsidTr="00645D38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Glyoxalase I</w:t>
            </w:r>
          </w:p>
        </w:tc>
        <w:tc>
          <w:tcPr>
            <w:tcW w:w="1974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562BCE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45D38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Q848063.1</w:t>
            </w:r>
          </w:p>
          <w:p w:rsidR="00B013E3" w:rsidRPr="00645D38" w:rsidRDefault="00B013E3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6" w:type="dxa"/>
            <w:gridSpan w:val="2"/>
          </w:tcPr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TGACTATAAGTATACCATTGCCAT</w:t>
            </w:r>
          </w:p>
        </w:tc>
        <w:tc>
          <w:tcPr>
            <w:tcW w:w="3628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TAGCACAGAACTTGGGCCATCTCT</w:t>
            </w:r>
          </w:p>
        </w:tc>
        <w:tc>
          <w:tcPr>
            <w:tcW w:w="1175" w:type="dxa"/>
          </w:tcPr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</w:tr>
      <w:tr w:rsidR="00FE126C" w:rsidRPr="00645D38" w:rsidTr="00645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Calcium/proton antiporter</w:t>
            </w:r>
          </w:p>
        </w:tc>
        <w:tc>
          <w:tcPr>
            <w:tcW w:w="1974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3463BE" w:rsidRPr="00645D38" w:rsidRDefault="003463BE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AY156513.1</w:t>
            </w:r>
          </w:p>
        </w:tc>
        <w:tc>
          <w:tcPr>
            <w:tcW w:w="3556" w:type="dxa"/>
            <w:gridSpan w:val="2"/>
          </w:tcPr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ATGAGGATGCAGCAGAGGAAGA</w:t>
            </w:r>
          </w:p>
        </w:tc>
        <w:tc>
          <w:tcPr>
            <w:tcW w:w="3628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TACTGTTATGAAGAGCGTTGCTGT</w:t>
            </w:r>
          </w:p>
        </w:tc>
        <w:tc>
          <w:tcPr>
            <w:tcW w:w="1175" w:type="dxa"/>
          </w:tcPr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</w:tr>
      <w:tr w:rsidR="00FE126C" w:rsidRPr="00645D38" w:rsidTr="00645D38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 xml:space="preserve">Dehydroascorbate reductase            </w:t>
            </w:r>
          </w:p>
        </w:tc>
        <w:tc>
          <w:tcPr>
            <w:tcW w:w="1974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3463BE" w:rsidRPr="00645D38" w:rsidRDefault="003463BE" w:rsidP="003463BE">
            <w:pPr>
              <w:pStyle w:val="HTMLPreformatted"/>
              <w:shd w:val="clear" w:color="auto" w:fill="FFFFFF"/>
              <w:spacing w:line="25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5D38">
              <w:rPr>
                <w:rFonts w:ascii="Arial" w:hAnsi="Arial" w:cs="Arial"/>
                <w:color w:val="000000"/>
                <w:sz w:val="18"/>
                <w:szCs w:val="18"/>
              </w:rPr>
              <w:t xml:space="preserve">AB037970.1 </w:t>
            </w:r>
          </w:p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6" w:type="dxa"/>
            <w:gridSpan w:val="2"/>
          </w:tcPr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TCTCTTGTCACCCCTCCTGAGTAT</w:t>
            </w:r>
          </w:p>
        </w:tc>
        <w:tc>
          <w:tcPr>
            <w:tcW w:w="3628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ATCCGCAATCAGGTGCTCCTTA</w:t>
            </w:r>
          </w:p>
        </w:tc>
        <w:tc>
          <w:tcPr>
            <w:tcW w:w="1175" w:type="dxa"/>
          </w:tcPr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</w:tr>
      <w:tr w:rsidR="00FE126C" w:rsidRPr="00645D38" w:rsidTr="00645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</w:tcPr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18S</w:t>
            </w:r>
          </w:p>
        </w:tc>
        <w:tc>
          <w:tcPr>
            <w:tcW w:w="1974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AF069218.1</w:t>
            </w:r>
          </w:p>
          <w:p w:rsidR="003463BE" w:rsidRPr="00645D38" w:rsidRDefault="003463BE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6" w:type="dxa"/>
            <w:gridSpan w:val="2"/>
          </w:tcPr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fline"/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Style w:val="ffline"/>
                <w:rFonts w:ascii="Arial" w:hAnsi="Arial" w:cs="Arial"/>
                <w:sz w:val="18"/>
                <w:szCs w:val="18"/>
              </w:rPr>
              <w:t>AGTGTCTGGTAATTGGAATGAG</w:t>
            </w:r>
          </w:p>
        </w:tc>
        <w:tc>
          <w:tcPr>
            <w:tcW w:w="3628" w:type="dxa"/>
          </w:tcPr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Typewriter"/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Style w:val="HTMLTypewriter"/>
                <w:rFonts w:ascii="Arial" w:hAnsi="Arial" w:cs="Arial"/>
                <w:sz w:val="18"/>
                <w:szCs w:val="18"/>
              </w:rPr>
              <w:t>TGTCAATCCTTGCTATGTCTG</w:t>
            </w:r>
          </w:p>
        </w:tc>
        <w:tc>
          <w:tcPr>
            <w:tcW w:w="1175" w:type="dxa"/>
          </w:tcPr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126C" w:rsidRPr="00645D38" w:rsidRDefault="00FE126C" w:rsidP="00FE126C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45D38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:rsidR="002B731F" w:rsidRPr="00FE126C" w:rsidRDefault="001E52D1">
      <w:pPr>
        <w:rPr>
          <w:rFonts w:ascii="Arial" w:hAnsi="Arial" w:cs="Arial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FE126C" w:rsidRPr="00FE126C">
        <w:rPr>
          <w:rFonts w:ascii="Times New Roman" w:hAnsi="Times New Roman" w:cs="Times New Roman"/>
          <w:b/>
        </w:rPr>
        <w:t>Table</w:t>
      </w:r>
      <w:r w:rsidR="00FE126C" w:rsidRPr="00FE126C">
        <w:rPr>
          <w:rFonts w:ascii="Arial" w:hAnsi="Arial" w:cs="Arial"/>
          <w:b/>
        </w:rPr>
        <w:t xml:space="preserve"> </w:t>
      </w:r>
    </w:p>
    <w:sectPr w:rsidR="002B731F" w:rsidRPr="00FE126C" w:rsidSect="00FE12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431E" w:rsidRDefault="00CB431E" w:rsidP="00FE126C">
      <w:r>
        <w:separator/>
      </w:r>
    </w:p>
  </w:endnote>
  <w:endnote w:type="continuationSeparator" w:id="0">
    <w:p w:rsidR="00CB431E" w:rsidRDefault="00CB431E" w:rsidP="00FE1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431E" w:rsidRDefault="00CB431E" w:rsidP="00FE126C">
      <w:r>
        <w:separator/>
      </w:r>
    </w:p>
  </w:footnote>
  <w:footnote w:type="continuationSeparator" w:id="0">
    <w:p w:rsidR="00CB431E" w:rsidRDefault="00CB431E" w:rsidP="00FE12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26C"/>
    <w:rsid w:val="000F3C3F"/>
    <w:rsid w:val="0019008A"/>
    <w:rsid w:val="001A6958"/>
    <w:rsid w:val="001E52D1"/>
    <w:rsid w:val="002B731F"/>
    <w:rsid w:val="0034422A"/>
    <w:rsid w:val="003463BE"/>
    <w:rsid w:val="00360AD9"/>
    <w:rsid w:val="003A30C4"/>
    <w:rsid w:val="00562BCE"/>
    <w:rsid w:val="005658AE"/>
    <w:rsid w:val="00645D38"/>
    <w:rsid w:val="00993370"/>
    <w:rsid w:val="00A66203"/>
    <w:rsid w:val="00A96669"/>
    <w:rsid w:val="00B013E3"/>
    <w:rsid w:val="00B73243"/>
    <w:rsid w:val="00BA5500"/>
    <w:rsid w:val="00CB431E"/>
    <w:rsid w:val="00CB69BA"/>
    <w:rsid w:val="00DB57A8"/>
    <w:rsid w:val="00E04113"/>
    <w:rsid w:val="00E22838"/>
    <w:rsid w:val="00F14E5D"/>
    <w:rsid w:val="00F22BAE"/>
    <w:rsid w:val="00FE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1BBC4A-7771-4F12-AB4C-CC73DF7C9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26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FE126C"/>
    <w:rPr>
      <w:rFonts w:ascii="Courier" w:eastAsiaTheme="minorEastAsia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FE126C"/>
  </w:style>
  <w:style w:type="table" w:styleId="GridTable4-Accent1">
    <w:name w:val="Grid Table 4 Accent 1"/>
    <w:basedOn w:val="TableNormal"/>
    <w:uiPriority w:val="49"/>
    <w:rsid w:val="00FE126C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E12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126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12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126C"/>
    <w:rPr>
      <w:rFonts w:eastAsiaTheme="minorEastAsia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55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550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8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ina</dc:creator>
  <cp:keywords/>
  <dc:description/>
  <cp:lastModifiedBy>Adelina</cp:lastModifiedBy>
  <cp:revision>2</cp:revision>
  <dcterms:created xsi:type="dcterms:W3CDTF">2015-11-17T22:28:00Z</dcterms:created>
  <dcterms:modified xsi:type="dcterms:W3CDTF">2015-11-17T22:28:00Z</dcterms:modified>
</cp:coreProperties>
</file>